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61C29" w14:textId="77777777" w:rsidR="0053584A" w:rsidRPr="00663066" w:rsidRDefault="0053584A" w:rsidP="0053584A">
      <w:pPr>
        <w:rPr>
          <w:lang w:val="en-US"/>
        </w:rPr>
      </w:pPr>
    </w:p>
    <w:tbl>
      <w:tblPr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1701"/>
        <w:gridCol w:w="711"/>
        <w:gridCol w:w="990"/>
      </w:tblGrid>
      <w:tr w:rsidR="0053584A" w:rsidRPr="00663066" w14:paraId="01A03277" w14:textId="77777777" w:rsidTr="0053584A">
        <w:trPr>
          <w:gridAfter w:val="1"/>
          <w:wAfter w:w="990" w:type="dxa"/>
          <w:cantSplit/>
        </w:trPr>
        <w:tc>
          <w:tcPr>
            <w:tcW w:w="7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32004" w14:textId="2763F1E3" w:rsidR="0053584A" w:rsidRPr="00663066" w:rsidRDefault="00D67109" w:rsidP="005358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1</w:t>
            </w:r>
            <w:r w:rsidR="008D317D">
              <w:rPr>
                <w:rFonts w:ascii="Times New Roman" w:hAnsi="Times New Roman" w:cs="Times New Roman"/>
                <w:b/>
                <w:bCs/>
                <w:lang w:val="en-US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8D6DC0" w:rsidRPr="0066306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. </w:t>
            </w:r>
            <w:r w:rsidR="008D6DC0" w:rsidRPr="00663066">
              <w:rPr>
                <w:rFonts w:ascii="Times New Roman" w:hAnsi="Times New Roman" w:cs="Times New Roman"/>
                <w:lang w:val="en-US"/>
              </w:rPr>
              <w:t>Item-level descriptive statistics (mean and standard deviation) for the Therapeutic Communication Scale in Nursing Students. (n=468)</w:t>
            </w:r>
          </w:p>
        </w:tc>
      </w:tr>
      <w:tr w:rsidR="0053584A" w:rsidRPr="00663066" w14:paraId="0B316D50" w14:textId="77777777" w:rsidTr="0053584A">
        <w:trPr>
          <w:cantSplit/>
          <w:trHeight w:val="606"/>
        </w:trPr>
        <w:tc>
          <w:tcPr>
            <w:tcW w:w="49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  <w:vAlign w:val="center"/>
          </w:tcPr>
          <w:p w14:paraId="22E3869B" w14:textId="53015FB4" w:rsidR="0053584A" w:rsidRPr="00663066" w:rsidRDefault="0053584A" w:rsidP="0053584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tem</w:t>
            </w:r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0DAF9B57" w14:textId="72A0020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24E70078" w14:textId="4DED1158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ndard Deviation (SD)</w:t>
            </w:r>
          </w:p>
        </w:tc>
      </w:tr>
      <w:tr w:rsidR="0053584A" w:rsidRPr="00663066" w14:paraId="3111BB3C" w14:textId="77777777" w:rsidTr="0053584A">
        <w:trPr>
          <w:cantSplit/>
          <w:trHeight w:val="606"/>
        </w:trPr>
        <w:tc>
          <w:tcPr>
            <w:tcW w:w="49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</w:tcPr>
          <w:p w14:paraId="2F05AA41" w14:textId="1CBBD2C6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verbalize about clients’ situation or how they feel. </w:t>
            </w:r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614DC4" w14:textId="5708F5F8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3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F11CFD" w14:textId="271BB1F9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7</w:t>
            </w:r>
          </w:p>
        </w:tc>
      </w:tr>
      <w:tr w:rsidR="0053584A" w:rsidRPr="00663066" w14:paraId="0275DDEC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1048C4D7" w14:textId="2EAEE354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express how I understand the client by gestures and eye contact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B42FFD" w14:textId="1F89035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8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A1EC7A" w14:textId="16ED0FD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4</w:t>
            </w:r>
          </w:p>
        </w:tc>
      </w:tr>
      <w:tr w:rsidR="0053584A" w:rsidRPr="00663066" w14:paraId="07B1CB2A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7ECF4826" w14:textId="5AE26B1C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build a comfortable atmosphere for conversation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0FDA75" w14:textId="018C4A8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9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3CA6A1" w14:textId="5813DCEC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7</w:t>
            </w:r>
          </w:p>
        </w:tc>
      </w:tr>
      <w:tr w:rsidR="0053584A" w:rsidRPr="00663066" w14:paraId="02B51205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4ACBBCAF" w14:textId="54554688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recheck clients’ words and behaviors when they are not clear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1268C8" w14:textId="19028E02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7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4A8704" w14:textId="5631C8B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2</w:t>
            </w:r>
          </w:p>
        </w:tc>
      </w:tr>
      <w:tr w:rsidR="0053584A" w:rsidRPr="00663066" w14:paraId="39A8A883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7781036F" w14:textId="4EA2F87C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use an appropriate tone and volume when I talk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6DAD51" w14:textId="19CE069A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3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9ECDE0" w14:textId="1DA3443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2</w:t>
            </w:r>
          </w:p>
        </w:tc>
      </w:tr>
      <w:tr w:rsidR="0053584A" w:rsidRPr="00663066" w14:paraId="773B1598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16557439" w14:textId="3653CBA3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give information easy enough for the client to understand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585EE2" w14:textId="39EFC30F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9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3CFC70" w14:textId="2C24C5A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19</w:t>
            </w:r>
          </w:p>
        </w:tc>
      </w:tr>
      <w:tr w:rsidR="0053584A" w:rsidRPr="00663066" w14:paraId="2623FD15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30B85BD6" w14:textId="7B0F0A45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notice changes in body language, facial expressions, and emotions even if the patient does not speak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A7DEB6" w14:textId="7EF17AA5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2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17A7E9" w14:textId="0B60E9E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23</w:t>
            </w:r>
          </w:p>
        </w:tc>
      </w:tr>
      <w:tr w:rsidR="0053584A" w:rsidRPr="00663066" w14:paraId="5FEC2756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4DB0E013" w14:textId="186D60A9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meet clients without prejudice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9123C1" w14:textId="7E83C223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9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155756" w14:textId="7E9B0DBC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2</w:t>
            </w:r>
          </w:p>
        </w:tc>
      </w:tr>
      <w:tr w:rsidR="0053584A" w:rsidRPr="00663066" w14:paraId="09F7BE76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1AE0695" w14:textId="2DB38761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explain I can’t approve unreasonable demands of the client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3F2AAB" w14:textId="27A2E074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549FDD" w14:textId="6FBBE328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9</w:t>
            </w:r>
          </w:p>
        </w:tc>
      </w:tr>
      <w:tr w:rsidR="0053584A" w:rsidRPr="00663066" w14:paraId="5C3C1FB6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052765C" w14:textId="28637D50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don’t give advice or recommendations without clients’ approval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935174" w14:textId="0D61873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A8CB87" w14:textId="2886F93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18</w:t>
            </w:r>
          </w:p>
        </w:tc>
      </w:tr>
      <w:tr w:rsidR="0053584A" w:rsidRPr="00663066" w14:paraId="1B360234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99978FD" w14:textId="0CE9CEEA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don’t assume what the client will say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C33CA7" w14:textId="4D5C9C05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9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FABC17" w14:textId="740E16F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8</w:t>
            </w:r>
          </w:p>
        </w:tc>
      </w:tr>
      <w:tr w:rsidR="0053584A" w:rsidRPr="00663066" w14:paraId="27EB6A60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1FF5452" w14:textId="082E56B6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only ask the patient one question at a time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526F95" w14:textId="35A80C58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8F7DE5" w14:textId="75463912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7</w:t>
            </w:r>
          </w:p>
        </w:tc>
      </w:tr>
      <w:tr w:rsidR="0053584A" w:rsidRPr="00663066" w14:paraId="3182DEB1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D5CA4A4" w14:textId="31FA90DA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 listen to the patient’s speech until the end without interrupting or blocking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24F129" w14:textId="335645A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5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44739B" w14:textId="33657716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0</w:t>
            </w:r>
          </w:p>
        </w:tc>
      </w:tr>
      <w:tr w:rsidR="0053584A" w:rsidRPr="00663066" w14:paraId="00F72698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4A5F4FC" w14:textId="65A89437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 don’t reduce or exaggerate the clients’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oblem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B4225D" w14:textId="6044919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8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973A2E" w14:textId="41ECB785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27</w:t>
            </w:r>
          </w:p>
        </w:tc>
      </w:tr>
      <w:tr w:rsidR="0053584A" w:rsidRPr="00663066" w14:paraId="023E6847" w14:textId="77777777" w:rsidTr="0053584A">
        <w:trPr>
          <w:cantSplit/>
        </w:trPr>
        <w:tc>
          <w:tcPr>
            <w:tcW w:w="49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24903AE9" w14:textId="4ADC1F8A" w:rsidR="0053584A" w:rsidRPr="00663066" w:rsidRDefault="0053584A" w:rsidP="005358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 give enough time for the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lient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to organize their thoughts. 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C30BE22" w14:textId="63F27812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5</w:t>
            </w:r>
          </w:p>
        </w:tc>
        <w:tc>
          <w:tcPr>
            <w:tcW w:w="17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4FAFA41" w14:textId="44EB731B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2</w:t>
            </w:r>
          </w:p>
        </w:tc>
      </w:tr>
    </w:tbl>
    <w:p w14:paraId="2F332F14" w14:textId="77777777" w:rsidR="0053584A" w:rsidRPr="00663066" w:rsidRDefault="0053584A" w:rsidP="0053584A">
      <w:pPr>
        <w:rPr>
          <w:lang w:val="en-US"/>
        </w:rPr>
      </w:pPr>
    </w:p>
    <w:p w14:paraId="16627AB6" w14:textId="77777777" w:rsidR="0053584A" w:rsidRPr="00663066" w:rsidRDefault="0053584A" w:rsidP="0053584A">
      <w:pPr>
        <w:rPr>
          <w:lang w:val="en-US"/>
        </w:rPr>
      </w:pPr>
    </w:p>
    <w:tbl>
      <w:tblPr>
        <w:tblW w:w="102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275"/>
        <w:gridCol w:w="1418"/>
        <w:gridCol w:w="1559"/>
        <w:gridCol w:w="1418"/>
        <w:gridCol w:w="1315"/>
      </w:tblGrid>
      <w:tr w:rsidR="0053584A" w:rsidRPr="004E7EAA" w14:paraId="38F0EAA1" w14:textId="77777777" w:rsidTr="0053584A">
        <w:trPr>
          <w:cantSplit/>
        </w:trPr>
        <w:tc>
          <w:tcPr>
            <w:tcW w:w="10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A65D1" w14:textId="7A774E9C" w:rsidR="0053584A" w:rsidRPr="00663066" w:rsidRDefault="00D67109" w:rsidP="0053584A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</w:t>
            </w:r>
            <w:r w:rsidR="008D317D">
              <w:rPr>
                <w:rFonts w:ascii="Times New Roman" w:hAnsi="Times New Roman" w:cs="Times New Roman"/>
                <w:b/>
                <w:bCs/>
                <w:lang w:val="en-US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63066">
              <w:rPr>
                <w:rFonts w:ascii="Times New Roman" w:hAnsi="Times New Roman" w:cs="Times New Roman"/>
                <w:b/>
                <w:bCs/>
                <w:lang w:val="en-US"/>
              </w:rPr>
              <w:t>Table</w:t>
            </w:r>
            <w:r w:rsidR="008D6DC0" w:rsidRPr="00663066">
              <w:rPr>
                <w:lang w:val="en-US"/>
              </w:rPr>
              <w:t>.</w:t>
            </w:r>
            <w:r w:rsidR="008D6DC0" w:rsidRPr="00663066">
              <w:rPr>
                <w:b/>
                <w:bCs/>
                <w:lang w:val="en-US"/>
              </w:rPr>
              <w:t xml:space="preserve"> </w:t>
            </w:r>
            <w:r w:rsidR="008D6DC0" w:rsidRPr="00663066">
              <w:rPr>
                <w:rFonts w:ascii="Times New Roman" w:hAnsi="Times New Roman" w:cs="Times New Roman"/>
                <w:lang w:val="en-US"/>
              </w:rPr>
              <w:t>Item-total statistics and Cronbach’s alpha if item deleted for the Therapeutic Communication Scale in Nursing Students.</w:t>
            </w:r>
          </w:p>
        </w:tc>
      </w:tr>
      <w:tr w:rsidR="0053584A" w:rsidRPr="004E7EAA" w14:paraId="5E26BC42" w14:textId="77777777" w:rsidTr="0053584A">
        <w:trPr>
          <w:cantSplit/>
        </w:trPr>
        <w:tc>
          <w:tcPr>
            <w:tcW w:w="32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65E4F4" w14:textId="77777777" w:rsidR="0053584A" w:rsidRPr="00663066" w:rsidRDefault="0053584A" w:rsidP="0053584A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90D1C8A" w14:textId="639ECA38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 Mean if Item Deleted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70CA0F1" w14:textId="0DB3322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 Variance if Item Deleted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A8709FB" w14:textId="0880AA23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rected Item-Total Correlation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996A027" w14:textId="6BE854A0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d Multiple Correlation</w:t>
            </w:r>
          </w:p>
        </w:tc>
        <w:tc>
          <w:tcPr>
            <w:tcW w:w="13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28AB3F6" w14:textId="10B292FF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nbach’s Alpha if Item Deleted</w:t>
            </w:r>
          </w:p>
        </w:tc>
      </w:tr>
      <w:tr w:rsidR="0053584A" w:rsidRPr="00663066" w14:paraId="7FB892C0" w14:textId="77777777" w:rsidTr="0053584A">
        <w:trPr>
          <w:cantSplit/>
        </w:trPr>
        <w:tc>
          <w:tcPr>
            <w:tcW w:w="3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F110C4B" w14:textId="68F7612D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verbalize about clients’ situation or how they feel. 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114455" w14:textId="5DE5BA12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77355D" w14:textId="57AD673F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470B60" w14:textId="77E1418E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8C2C81" w14:textId="79C28289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3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942767" w14:textId="22FF5510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</w:t>
            </w:r>
          </w:p>
        </w:tc>
      </w:tr>
      <w:tr w:rsidR="0053584A" w:rsidRPr="00663066" w14:paraId="114A0340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6E2C503" w14:textId="4926BB3E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ress how I understand the client by gestures and eye contact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ACE845" w14:textId="197E2144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57734A" w14:textId="1BEEB8E0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EE97A6" w14:textId="4D29CB11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3CBD3A" w14:textId="1D67C86A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6345913" w14:textId="20F3516B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9</w:t>
            </w:r>
          </w:p>
        </w:tc>
      </w:tr>
      <w:tr w:rsidR="0053584A" w:rsidRPr="00663066" w14:paraId="52B9EA9B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F6B5D74" w14:textId="483AA55A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build a comfortable atmosphere for conversation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ED159D" w14:textId="2B525599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630626" w14:textId="7B6E4709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EF98AD" w14:textId="5DA5E67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C0F984" w14:textId="1F5E4BCA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312089" w14:textId="12A4EF2F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</w:t>
            </w:r>
          </w:p>
        </w:tc>
      </w:tr>
      <w:tr w:rsidR="0053584A" w:rsidRPr="00663066" w14:paraId="4FE513F6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16A170C" w14:textId="7BB48905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recheck clients’ words and behaviors when they are not clear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02FFED" w14:textId="1C0C7683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20F565" w14:textId="08D97C3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731CC7" w14:textId="3E87E29A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23C626" w14:textId="53D6C85D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75810F" w14:textId="0DF7B6A9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</w:t>
            </w:r>
          </w:p>
        </w:tc>
      </w:tr>
      <w:tr w:rsidR="0053584A" w:rsidRPr="00663066" w14:paraId="260D752E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23B936B" w14:textId="1BAD1457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use an appropriate tone and volume when I talk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933B8C" w14:textId="3DA1E8FF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60553B" w14:textId="16870594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B29D71" w14:textId="41BE5973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4EA5D5" w14:textId="78508CF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3CB58C" w14:textId="4AA9EE1B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</w:tr>
      <w:tr w:rsidR="0053584A" w:rsidRPr="00663066" w14:paraId="7819B11B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D553DD3" w14:textId="36289CE5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give information easy enough for the client to understand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31B8DE" w14:textId="19E70FC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8E082B" w14:textId="6AE340A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DC4CA3" w14:textId="33DFC885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74DC15" w14:textId="7BB16F9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2C0DCA" w14:textId="2DD9646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</w:tr>
      <w:tr w:rsidR="0053584A" w:rsidRPr="00663066" w14:paraId="5D51E738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CAC57E4" w14:textId="5E035DB6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notice changes in body language, facial expressions, and emotions even if the patient does not speak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B47BB4" w14:textId="4140E3F3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FA72DF" w14:textId="4EDA0593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159D9F" w14:textId="40512BD0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4C909C" w14:textId="04BF102E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54A530" w14:textId="120BD152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</w:t>
            </w:r>
          </w:p>
        </w:tc>
      </w:tr>
      <w:tr w:rsidR="0053584A" w:rsidRPr="00663066" w14:paraId="6CCEF8D6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A2045CF" w14:textId="1CC5AF84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meet clients without prejudice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22D058" w14:textId="7D21BAC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9F9802" w14:textId="635F1E02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976EF9" w14:textId="038186EE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893606" w14:textId="031434AB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EA6FC6" w14:textId="4777F33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</w:t>
            </w:r>
          </w:p>
        </w:tc>
      </w:tr>
      <w:tr w:rsidR="0053584A" w:rsidRPr="00663066" w14:paraId="53957F32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B2D17F6" w14:textId="62B50235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lain I can’t approve unreasonable demands of the client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FD19B2" w14:textId="0DABDAC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CFBFFE" w14:textId="6ADE86F4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0556B4" w14:textId="00C6D22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DC12A7" w14:textId="46D0D3C9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C473A5" w14:textId="0B6542F8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</w:p>
        </w:tc>
      </w:tr>
      <w:tr w:rsidR="0053584A" w:rsidRPr="00663066" w14:paraId="37F6A071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93D7D7A" w14:textId="2CFBE5FB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’t give advice or recommendations without clients’ approval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0382C5" w14:textId="589307D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BC840E" w14:textId="5C274CDC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22C151" w14:textId="5E0752C1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5EE4B1" w14:textId="18B6D4DB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7830D7" w14:textId="4A8B4E43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</w:t>
            </w:r>
          </w:p>
        </w:tc>
      </w:tr>
      <w:tr w:rsidR="0053584A" w:rsidRPr="00663066" w14:paraId="14314FD6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B75DDF4" w14:textId="1CB9F8D0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’t assume what the client will say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D09762" w14:textId="67DA0369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4C57DB" w14:textId="709CD41E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D32A72" w14:textId="67E0FA4B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1058F8" w14:textId="3667CC08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31D7D0" w14:textId="133DCC84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</w:tr>
      <w:tr w:rsidR="0053584A" w:rsidRPr="00663066" w14:paraId="773A332D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2D06F3A" w14:textId="6358BC95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only ask the patient one question at a time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47DD89" w14:textId="3A91A300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0AA5F6" w14:textId="742E4BC0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8DBC5D" w14:textId="06DE0A01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800823" w14:textId="204F8710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C50413" w14:textId="7CF58A93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</w:t>
            </w:r>
          </w:p>
        </w:tc>
      </w:tr>
      <w:tr w:rsidR="0053584A" w:rsidRPr="00663066" w14:paraId="2C0C9C8F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ECA433B" w14:textId="7921799D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listen to the patient’s speech until the end without interrupting or blocking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81E7E8" w14:textId="03E64D3C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AA6EF9" w14:textId="3332196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700912" w14:textId="59B631FD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18C8DF" w14:textId="09B145CD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DF0696" w14:textId="634F8411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</w:tr>
      <w:tr w:rsidR="0053584A" w:rsidRPr="00663066" w14:paraId="40BE5BD5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ADEDB49" w14:textId="7AA071BC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don’t reduce or exaggerate the clients’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8F6858" w14:textId="6712EA6D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A2D64D" w14:textId="4960ACE7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043C1D" w14:textId="59734E70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82ECD7" w14:textId="69DE1B6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C4D8CF" w14:textId="66FB1CD6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</w:p>
        </w:tc>
      </w:tr>
      <w:tr w:rsidR="0053584A" w:rsidRPr="00663066" w14:paraId="4954A24E" w14:textId="77777777" w:rsidTr="0053584A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1D5E407" w14:textId="212AC801" w:rsidR="0053584A" w:rsidRPr="00663066" w:rsidRDefault="0053584A" w:rsidP="0053584A">
            <w:pPr>
              <w:rPr>
                <w:sz w:val="20"/>
                <w:szCs w:val="20"/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give enough time for the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ent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organize their thoughts. 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599BEBA" w14:textId="484DFF40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636CBC5" w14:textId="60C2DBF1" w:rsidR="0053584A" w:rsidRPr="00663066" w:rsidRDefault="0053584A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D6DC0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F343B7B" w14:textId="7D4A58D2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1DA9B46" w14:textId="7D1B32C7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A83B21C" w14:textId="703B5006" w:rsidR="0053584A" w:rsidRPr="00663066" w:rsidRDefault="008D6DC0" w:rsidP="005358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84A" w:rsidRPr="00663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9</w:t>
            </w:r>
          </w:p>
        </w:tc>
      </w:tr>
    </w:tbl>
    <w:p w14:paraId="4EE364C6" w14:textId="77777777" w:rsidR="0053584A" w:rsidRPr="00663066" w:rsidRDefault="0053584A" w:rsidP="0053584A">
      <w:pPr>
        <w:rPr>
          <w:lang w:val="en-US"/>
        </w:rPr>
      </w:pPr>
    </w:p>
    <w:p w14:paraId="265572A7" w14:textId="2C4CAF30" w:rsidR="00CE0ECA" w:rsidRPr="00663066" w:rsidRDefault="00CE0ECA">
      <w:pPr>
        <w:rPr>
          <w:lang w:val="en-US"/>
        </w:rPr>
      </w:pPr>
      <w:r w:rsidRPr="00663066">
        <w:rPr>
          <w:lang w:val="en-US"/>
        </w:rPr>
        <w:br w:type="page"/>
      </w:r>
    </w:p>
    <w:p w14:paraId="14E99ECE" w14:textId="77777777" w:rsidR="00E2307A" w:rsidRPr="00663066" w:rsidRDefault="00E2307A">
      <w:pPr>
        <w:rPr>
          <w:lang w:val="en-US"/>
        </w:rPr>
      </w:pPr>
    </w:p>
    <w:p w14:paraId="4367877D" w14:textId="45D3D020" w:rsidR="00CE0ECA" w:rsidRPr="00663066" w:rsidRDefault="00D67109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8D317D">
        <w:rPr>
          <w:rFonts w:ascii="Times New Roman" w:hAnsi="Times New Roman" w:cs="Times New Roman"/>
          <w:b/>
          <w:bCs/>
          <w:lang w:val="en-US"/>
        </w:rPr>
        <w:t>1.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63066">
        <w:rPr>
          <w:rFonts w:ascii="Times New Roman" w:hAnsi="Times New Roman" w:cs="Times New Roman"/>
          <w:b/>
          <w:bCs/>
          <w:lang w:val="en-US"/>
        </w:rPr>
        <w:t>Table</w:t>
      </w:r>
      <w:r w:rsidR="00CE0ECA" w:rsidRPr="00663066">
        <w:rPr>
          <w:b/>
          <w:bCs/>
          <w:lang w:val="en-US"/>
        </w:rPr>
        <w:t>.</w:t>
      </w:r>
      <w:r w:rsidR="00CE0ECA" w:rsidRPr="00663066">
        <w:rPr>
          <w:lang w:val="en-US"/>
        </w:rPr>
        <w:t xml:space="preserve"> Factor loadings of the Therapeutic Communication Scale in Nursing Studen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32"/>
        <w:gridCol w:w="3133"/>
        <w:gridCol w:w="3133"/>
      </w:tblGrid>
      <w:tr w:rsidR="00CE0ECA" w:rsidRPr="00663066" w14:paraId="2DF8FD91" w14:textId="77777777">
        <w:tc>
          <w:tcPr>
            <w:tcW w:w="3132" w:type="dxa"/>
          </w:tcPr>
          <w:p w14:paraId="61DBA41B" w14:textId="77777777" w:rsidR="00CE0ECA" w:rsidRPr="00663066" w:rsidRDefault="00CE0ECA">
            <w:pPr>
              <w:rPr>
                <w:lang w:val="en-US"/>
              </w:rPr>
            </w:pPr>
          </w:p>
        </w:tc>
        <w:tc>
          <w:tcPr>
            <w:tcW w:w="3133" w:type="dxa"/>
          </w:tcPr>
          <w:p w14:paraId="42338D47" w14:textId="48798660" w:rsidR="00CE0ECA" w:rsidRPr="00663066" w:rsidRDefault="00CE0ECA">
            <w:pPr>
              <w:rPr>
                <w:b/>
                <w:bCs/>
                <w:lang w:val="en-US"/>
              </w:rPr>
            </w:pPr>
            <w:r w:rsidRPr="00663066">
              <w:rPr>
                <w:rFonts w:ascii="Times New Roman" w:hAnsi="Times New Roman" w:cs="Times New Roman"/>
                <w:b/>
                <w:bCs/>
                <w:lang w:val="en-US"/>
              </w:rPr>
              <w:t>Factor 1: Relation building</w:t>
            </w:r>
          </w:p>
        </w:tc>
        <w:tc>
          <w:tcPr>
            <w:tcW w:w="3133" w:type="dxa"/>
          </w:tcPr>
          <w:p w14:paraId="4EBFC518" w14:textId="5A5CD1CF" w:rsidR="00CE0ECA" w:rsidRPr="00663066" w:rsidRDefault="00CE0ECA">
            <w:pPr>
              <w:rPr>
                <w:b/>
                <w:bCs/>
                <w:lang w:val="en-US"/>
              </w:rPr>
            </w:pPr>
            <w:r w:rsidRPr="00663066">
              <w:rPr>
                <w:rFonts w:ascii="Times New Roman" w:hAnsi="Times New Roman" w:cs="Times New Roman"/>
                <w:b/>
                <w:bCs/>
                <w:lang w:val="en-US"/>
              </w:rPr>
              <w:t>Factor 2: Problem solving </w:t>
            </w:r>
          </w:p>
        </w:tc>
      </w:tr>
      <w:tr w:rsidR="00CE0ECA" w:rsidRPr="00663066" w14:paraId="682B71EC" w14:textId="77777777" w:rsidTr="00CE0ECA">
        <w:tc>
          <w:tcPr>
            <w:tcW w:w="3132" w:type="dxa"/>
            <w:vAlign w:val="center"/>
          </w:tcPr>
          <w:p w14:paraId="442460F8" w14:textId="7904DF30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verbalize about clients’ situation or how they feel. </w:t>
            </w:r>
          </w:p>
        </w:tc>
        <w:tc>
          <w:tcPr>
            <w:tcW w:w="3133" w:type="dxa"/>
            <w:vAlign w:val="center"/>
          </w:tcPr>
          <w:p w14:paraId="42A8D3E6" w14:textId="264AB027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16</w:t>
            </w:r>
          </w:p>
        </w:tc>
        <w:tc>
          <w:tcPr>
            <w:tcW w:w="3133" w:type="dxa"/>
            <w:vAlign w:val="center"/>
          </w:tcPr>
          <w:p w14:paraId="61D5F52C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6355D988" w14:textId="77777777" w:rsidTr="00CE0ECA">
        <w:tc>
          <w:tcPr>
            <w:tcW w:w="3132" w:type="dxa"/>
            <w:vAlign w:val="center"/>
          </w:tcPr>
          <w:p w14:paraId="65BE5BE0" w14:textId="4AF33ADC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ress how I understand the client by gestures and eye contact. </w:t>
            </w:r>
          </w:p>
        </w:tc>
        <w:tc>
          <w:tcPr>
            <w:tcW w:w="3133" w:type="dxa"/>
            <w:vAlign w:val="center"/>
          </w:tcPr>
          <w:p w14:paraId="52D784DA" w14:textId="0B312629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97</w:t>
            </w:r>
          </w:p>
        </w:tc>
        <w:tc>
          <w:tcPr>
            <w:tcW w:w="3133" w:type="dxa"/>
            <w:vAlign w:val="center"/>
          </w:tcPr>
          <w:p w14:paraId="31108F4A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6E431D6B" w14:textId="77777777" w:rsidTr="00CE0ECA">
        <w:tc>
          <w:tcPr>
            <w:tcW w:w="3132" w:type="dxa"/>
            <w:vAlign w:val="center"/>
          </w:tcPr>
          <w:p w14:paraId="6F871377" w14:textId="7025DEAA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build a comfortable atmosphere for conversation. </w:t>
            </w:r>
          </w:p>
        </w:tc>
        <w:tc>
          <w:tcPr>
            <w:tcW w:w="3133" w:type="dxa"/>
            <w:vAlign w:val="center"/>
          </w:tcPr>
          <w:p w14:paraId="2C02AD00" w14:textId="03E50B75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69</w:t>
            </w:r>
          </w:p>
        </w:tc>
        <w:tc>
          <w:tcPr>
            <w:tcW w:w="3133" w:type="dxa"/>
            <w:vAlign w:val="center"/>
          </w:tcPr>
          <w:p w14:paraId="7DB39AB5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36D6AC11" w14:textId="77777777" w:rsidTr="00CE0ECA">
        <w:tc>
          <w:tcPr>
            <w:tcW w:w="3132" w:type="dxa"/>
            <w:vAlign w:val="center"/>
          </w:tcPr>
          <w:p w14:paraId="1FCC81E4" w14:textId="77DC0A4E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recheck clients’ words and behaviors when they are not clear. </w:t>
            </w:r>
          </w:p>
        </w:tc>
        <w:tc>
          <w:tcPr>
            <w:tcW w:w="3133" w:type="dxa"/>
            <w:vAlign w:val="center"/>
          </w:tcPr>
          <w:p w14:paraId="039FD096" w14:textId="1A864516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533</w:t>
            </w:r>
          </w:p>
        </w:tc>
        <w:tc>
          <w:tcPr>
            <w:tcW w:w="3133" w:type="dxa"/>
            <w:vAlign w:val="center"/>
          </w:tcPr>
          <w:p w14:paraId="2511CC48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5126DEBA" w14:textId="77777777" w:rsidTr="00CE0ECA">
        <w:tc>
          <w:tcPr>
            <w:tcW w:w="3132" w:type="dxa"/>
            <w:vAlign w:val="center"/>
          </w:tcPr>
          <w:p w14:paraId="6493CDB5" w14:textId="4F843790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use an appropriate tone and volume when I talk. </w:t>
            </w:r>
          </w:p>
        </w:tc>
        <w:tc>
          <w:tcPr>
            <w:tcW w:w="3133" w:type="dxa"/>
            <w:vAlign w:val="center"/>
          </w:tcPr>
          <w:p w14:paraId="1547882D" w14:textId="329D52D9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68</w:t>
            </w:r>
          </w:p>
        </w:tc>
        <w:tc>
          <w:tcPr>
            <w:tcW w:w="3133" w:type="dxa"/>
            <w:vAlign w:val="center"/>
          </w:tcPr>
          <w:p w14:paraId="743FDDA4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708535C6" w14:textId="77777777" w:rsidTr="00CE0ECA">
        <w:tc>
          <w:tcPr>
            <w:tcW w:w="3132" w:type="dxa"/>
            <w:vAlign w:val="center"/>
          </w:tcPr>
          <w:p w14:paraId="5B3B730A" w14:textId="1E547870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give information easy enough for the client to understand. </w:t>
            </w:r>
          </w:p>
        </w:tc>
        <w:tc>
          <w:tcPr>
            <w:tcW w:w="3133" w:type="dxa"/>
            <w:vAlign w:val="center"/>
          </w:tcPr>
          <w:p w14:paraId="12B92EF0" w14:textId="48E47F41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43</w:t>
            </w:r>
          </w:p>
        </w:tc>
        <w:tc>
          <w:tcPr>
            <w:tcW w:w="3133" w:type="dxa"/>
            <w:vAlign w:val="center"/>
          </w:tcPr>
          <w:p w14:paraId="654A5AAB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6E11CBC3" w14:textId="77777777" w:rsidTr="00CE0ECA">
        <w:tc>
          <w:tcPr>
            <w:tcW w:w="3132" w:type="dxa"/>
            <w:vAlign w:val="center"/>
          </w:tcPr>
          <w:p w14:paraId="416CDD19" w14:textId="299D3476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notice changes in body language, facial expressions, and emotions even if the patient does not speak. </w:t>
            </w:r>
          </w:p>
        </w:tc>
        <w:tc>
          <w:tcPr>
            <w:tcW w:w="3133" w:type="dxa"/>
            <w:vAlign w:val="center"/>
          </w:tcPr>
          <w:p w14:paraId="086ADEC7" w14:textId="66ACF80D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563</w:t>
            </w:r>
          </w:p>
        </w:tc>
        <w:tc>
          <w:tcPr>
            <w:tcW w:w="3133" w:type="dxa"/>
            <w:vAlign w:val="center"/>
          </w:tcPr>
          <w:p w14:paraId="06F131D7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70942595" w14:textId="77777777" w:rsidTr="00CE0ECA">
        <w:trPr>
          <w:trHeight w:val="394"/>
        </w:trPr>
        <w:tc>
          <w:tcPr>
            <w:tcW w:w="3132" w:type="dxa"/>
            <w:vAlign w:val="center"/>
          </w:tcPr>
          <w:p w14:paraId="3BC2DCB2" w14:textId="0EF24932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meet clients without prejudice. </w:t>
            </w:r>
          </w:p>
        </w:tc>
        <w:tc>
          <w:tcPr>
            <w:tcW w:w="3133" w:type="dxa"/>
            <w:vAlign w:val="center"/>
          </w:tcPr>
          <w:p w14:paraId="3D995F06" w14:textId="54918C7F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537</w:t>
            </w:r>
          </w:p>
        </w:tc>
        <w:tc>
          <w:tcPr>
            <w:tcW w:w="3133" w:type="dxa"/>
            <w:vAlign w:val="center"/>
          </w:tcPr>
          <w:p w14:paraId="3FDF3229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24CCBE8F" w14:textId="77777777" w:rsidTr="00CE0ECA">
        <w:tc>
          <w:tcPr>
            <w:tcW w:w="3132" w:type="dxa"/>
            <w:vAlign w:val="center"/>
          </w:tcPr>
          <w:p w14:paraId="7E72CB66" w14:textId="7FEEAAB9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lain I can’t approve unreasonable demands of the client. </w:t>
            </w:r>
          </w:p>
        </w:tc>
        <w:tc>
          <w:tcPr>
            <w:tcW w:w="3133" w:type="dxa"/>
            <w:vAlign w:val="center"/>
          </w:tcPr>
          <w:p w14:paraId="14F1F514" w14:textId="22940510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452</w:t>
            </w:r>
          </w:p>
        </w:tc>
        <w:tc>
          <w:tcPr>
            <w:tcW w:w="3133" w:type="dxa"/>
            <w:vAlign w:val="center"/>
          </w:tcPr>
          <w:p w14:paraId="2153BED5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</w:tr>
      <w:tr w:rsidR="00CE0ECA" w:rsidRPr="00663066" w14:paraId="741B920E" w14:textId="77777777" w:rsidTr="00CE0ECA">
        <w:tc>
          <w:tcPr>
            <w:tcW w:w="3132" w:type="dxa"/>
            <w:vAlign w:val="center"/>
          </w:tcPr>
          <w:p w14:paraId="5DB72ADF" w14:textId="021877D1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’t give advice or recommendations without clients’ approval. </w:t>
            </w:r>
          </w:p>
        </w:tc>
        <w:tc>
          <w:tcPr>
            <w:tcW w:w="3133" w:type="dxa"/>
            <w:vAlign w:val="center"/>
          </w:tcPr>
          <w:p w14:paraId="56F48C52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7EB8016C" w14:textId="1C7A9977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424</w:t>
            </w:r>
          </w:p>
        </w:tc>
      </w:tr>
      <w:tr w:rsidR="00CE0ECA" w:rsidRPr="00663066" w14:paraId="2C51291C" w14:textId="77777777" w:rsidTr="00CE0ECA">
        <w:tc>
          <w:tcPr>
            <w:tcW w:w="3132" w:type="dxa"/>
            <w:vAlign w:val="center"/>
          </w:tcPr>
          <w:p w14:paraId="60BF0CCF" w14:textId="7FB94318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’t assume what the client will say. </w:t>
            </w:r>
          </w:p>
        </w:tc>
        <w:tc>
          <w:tcPr>
            <w:tcW w:w="3133" w:type="dxa"/>
            <w:vAlign w:val="center"/>
          </w:tcPr>
          <w:p w14:paraId="1C5B466E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74A9ACA5" w14:textId="35C32242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12</w:t>
            </w:r>
          </w:p>
        </w:tc>
      </w:tr>
      <w:tr w:rsidR="00CE0ECA" w:rsidRPr="00663066" w14:paraId="4C8453E7" w14:textId="77777777" w:rsidTr="00CE0ECA">
        <w:tc>
          <w:tcPr>
            <w:tcW w:w="3132" w:type="dxa"/>
            <w:vAlign w:val="center"/>
          </w:tcPr>
          <w:p w14:paraId="40A2D1B1" w14:textId="014FFC71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only ask the patient one question at a time. </w:t>
            </w:r>
          </w:p>
        </w:tc>
        <w:tc>
          <w:tcPr>
            <w:tcW w:w="3133" w:type="dxa"/>
            <w:vAlign w:val="center"/>
          </w:tcPr>
          <w:p w14:paraId="415347D2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32F718EF" w14:textId="56110FCF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528</w:t>
            </w:r>
          </w:p>
        </w:tc>
      </w:tr>
      <w:tr w:rsidR="00CE0ECA" w:rsidRPr="00663066" w14:paraId="5C9585CB" w14:textId="77777777" w:rsidTr="00CE0ECA">
        <w:tc>
          <w:tcPr>
            <w:tcW w:w="3132" w:type="dxa"/>
            <w:vAlign w:val="center"/>
          </w:tcPr>
          <w:p w14:paraId="0B939EE9" w14:textId="749423E2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listen to the patient’s speech until the end without interrupting or blocking. </w:t>
            </w:r>
          </w:p>
        </w:tc>
        <w:tc>
          <w:tcPr>
            <w:tcW w:w="3133" w:type="dxa"/>
            <w:vAlign w:val="center"/>
          </w:tcPr>
          <w:p w14:paraId="394409E4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023C40FB" w14:textId="709BFE12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669</w:t>
            </w:r>
          </w:p>
        </w:tc>
      </w:tr>
      <w:tr w:rsidR="00CE0ECA" w:rsidRPr="00663066" w14:paraId="229D4779" w14:textId="77777777" w:rsidTr="00CE0ECA">
        <w:tc>
          <w:tcPr>
            <w:tcW w:w="3132" w:type="dxa"/>
            <w:vAlign w:val="center"/>
          </w:tcPr>
          <w:p w14:paraId="6F3AA7D2" w14:textId="72319514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don’t reduce or exaggerate the clients’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 </w:t>
            </w:r>
          </w:p>
        </w:tc>
        <w:tc>
          <w:tcPr>
            <w:tcW w:w="3133" w:type="dxa"/>
            <w:vAlign w:val="center"/>
          </w:tcPr>
          <w:p w14:paraId="3845036C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4AA121DF" w14:textId="0822CA02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727</w:t>
            </w:r>
          </w:p>
        </w:tc>
      </w:tr>
      <w:tr w:rsidR="00CE0ECA" w:rsidRPr="00663066" w14:paraId="3194E05A" w14:textId="77777777" w:rsidTr="00CE0ECA">
        <w:tc>
          <w:tcPr>
            <w:tcW w:w="3132" w:type="dxa"/>
            <w:vAlign w:val="center"/>
          </w:tcPr>
          <w:p w14:paraId="06CBB02C" w14:textId="73310EEF" w:rsidR="00CE0ECA" w:rsidRPr="00663066" w:rsidRDefault="00CE0ECA" w:rsidP="00CE0ECA">
            <w:pPr>
              <w:rPr>
                <w:lang w:val="en-US"/>
              </w:rPr>
            </w:pPr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give enough time for the </w:t>
            </w:r>
            <w:proofErr w:type="gramStart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ent</w:t>
            </w:r>
            <w:proofErr w:type="gramEnd"/>
            <w:r w:rsidRPr="006630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organize their thoughts. </w:t>
            </w:r>
          </w:p>
        </w:tc>
        <w:tc>
          <w:tcPr>
            <w:tcW w:w="3133" w:type="dxa"/>
            <w:vAlign w:val="center"/>
          </w:tcPr>
          <w:p w14:paraId="4F3238D6" w14:textId="77777777" w:rsidR="00CE0ECA" w:rsidRPr="00663066" w:rsidRDefault="00CE0ECA" w:rsidP="00CE0ECA">
            <w:pPr>
              <w:jc w:val="center"/>
              <w:rPr>
                <w:lang w:val="en-US"/>
              </w:rPr>
            </w:pPr>
          </w:p>
        </w:tc>
        <w:tc>
          <w:tcPr>
            <w:tcW w:w="3133" w:type="dxa"/>
            <w:vAlign w:val="center"/>
          </w:tcPr>
          <w:p w14:paraId="54BB5411" w14:textId="4D4EE2FC" w:rsidR="00CE0ECA" w:rsidRPr="00663066" w:rsidRDefault="00CE0ECA" w:rsidP="00CE0ECA">
            <w:pPr>
              <w:jc w:val="center"/>
              <w:rPr>
                <w:lang w:val="en-US"/>
              </w:rPr>
            </w:pPr>
            <w:r w:rsidRPr="00663066">
              <w:rPr>
                <w:lang w:val="en-US"/>
              </w:rPr>
              <w:t>.714</w:t>
            </w:r>
          </w:p>
        </w:tc>
      </w:tr>
    </w:tbl>
    <w:p w14:paraId="3B11785E" w14:textId="77777777" w:rsidR="00CE0ECA" w:rsidRDefault="00CE0ECA"/>
    <w:sectPr w:rsidR="00CE0ECA" w:rsidSect="0053584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D603C" w14:textId="77777777" w:rsidR="00D55602" w:rsidRDefault="00D55602" w:rsidP="0053584A">
      <w:pPr>
        <w:spacing w:after="0" w:line="240" w:lineRule="auto"/>
      </w:pPr>
      <w:r>
        <w:separator/>
      </w:r>
    </w:p>
  </w:endnote>
  <w:endnote w:type="continuationSeparator" w:id="0">
    <w:p w14:paraId="50EA1843" w14:textId="77777777" w:rsidR="00D55602" w:rsidRDefault="00D55602" w:rsidP="00535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51649" w14:textId="77777777" w:rsidR="00D55602" w:rsidRDefault="00D55602" w:rsidP="0053584A">
      <w:pPr>
        <w:spacing w:after="0" w:line="240" w:lineRule="auto"/>
      </w:pPr>
      <w:r>
        <w:separator/>
      </w:r>
    </w:p>
  </w:footnote>
  <w:footnote w:type="continuationSeparator" w:id="0">
    <w:p w14:paraId="3E0F0928" w14:textId="77777777" w:rsidR="00D55602" w:rsidRDefault="00D55602" w:rsidP="00535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3C5"/>
    <w:rsid w:val="00277D58"/>
    <w:rsid w:val="0037336D"/>
    <w:rsid w:val="004E7EAA"/>
    <w:rsid w:val="00506F2A"/>
    <w:rsid w:val="0053584A"/>
    <w:rsid w:val="00663066"/>
    <w:rsid w:val="007720AE"/>
    <w:rsid w:val="008D317D"/>
    <w:rsid w:val="008D6DC0"/>
    <w:rsid w:val="00BA7F8F"/>
    <w:rsid w:val="00C61A5D"/>
    <w:rsid w:val="00CA43C5"/>
    <w:rsid w:val="00CE0ECA"/>
    <w:rsid w:val="00D55602"/>
    <w:rsid w:val="00D62E4F"/>
    <w:rsid w:val="00D67109"/>
    <w:rsid w:val="00E2307A"/>
    <w:rsid w:val="00F3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9DD4D"/>
  <w15:chartTrackingRefBased/>
  <w15:docId w15:val="{EE741489-B26A-4693-94AD-77EC79A7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CA43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4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43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43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43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43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43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43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43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43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43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43C5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43C5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43C5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43C5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43C5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43C5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43C5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CA4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A43C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CA43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A43C5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CA43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43C5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CA43C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43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4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43C5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CA43C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A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58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584A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5358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584A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oldán Merino</dc:creator>
  <cp:keywords/>
  <dc:description/>
  <cp:lastModifiedBy>Juan Roldan</cp:lastModifiedBy>
  <cp:revision>2</cp:revision>
  <dcterms:created xsi:type="dcterms:W3CDTF">2025-09-04T07:54:00Z</dcterms:created>
  <dcterms:modified xsi:type="dcterms:W3CDTF">2025-09-04T07:54:00Z</dcterms:modified>
</cp:coreProperties>
</file>